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7C1" w:rsidRDefault="00691BBC" w:rsidP="005E67C1">
      <w:pPr>
        <w:rPr>
          <w:b/>
        </w:rPr>
      </w:pPr>
      <w:r>
        <w:rPr>
          <w:b/>
        </w:rPr>
        <w:t>S1_Text.</w:t>
      </w:r>
      <w:bookmarkStart w:id="0" w:name="_GoBack"/>
      <w:bookmarkEnd w:id="0"/>
      <w:r w:rsidR="00E06166" w:rsidRPr="00E06166">
        <w:rPr>
          <w:b/>
        </w:rPr>
        <w:t xml:space="preserve"> </w:t>
      </w:r>
      <w:proofErr w:type="gramStart"/>
      <w:r w:rsidR="00E06166" w:rsidRPr="00E06166">
        <w:rPr>
          <w:b/>
        </w:rPr>
        <w:t>dTALEs</w:t>
      </w:r>
      <w:proofErr w:type="gramEnd"/>
      <w:r w:rsidR="00E06166" w:rsidRPr="00E06166">
        <w:rPr>
          <w:b/>
        </w:rPr>
        <w:t xml:space="preserve"> used in this study</w:t>
      </w:r>
    </w:p>
    <w:p w:rsidR="00E06166" w:rsidRDefault="00E06166" w:rsidP="005E67C1">
      <w:r>
        <w:t>The following DNA sequences represent original and adapted dTALEs used in this study. Start codon</w:t>
      </w:r>
      <w:r w:rsidR="00385B51">
        <w:t xml:space="preserve">s are </w:t>
      </w:r>
      <w:r>
        <w:t>underlined. The DNA sequences that correspond to the RVDs of each repeat are color-coded according the following color scheme:</w:t>
      </w:r>
    </w:p>
    <w:p w:rsidR="00E06166" w:rsidRPr="00E06166" w:rsidRDefault="00E06166" w:rsidP="005E67C1">
      <w:r w:rsidRPr="00E06166">
        <w:rPr>
          <w:highlight w:val="red"/>
        </w:rPr>
        <w:t>Red</w:t>
      </w:r>
      <w:r w:rsidRPr="00E06166">
        <w:t xml:space="preserve">: </w:t>
      </w:r>
      <w:r>
        <w:t>NI</w:t>
      </w:r>
      <w:r w:rsidRPr="00E06166">
        <w:t>/AACATT</w:t>
      </w:r>
    </w:p>
    <w:p w:rsidR="00E06166" w:rsidRPr="00E06166" w:rsidRDefault="00E06166" w:rsidP="005E67C1">
      <w:r w:rsidRPr="00E06166">
        <w:rPr>
          <w:highlight w:val="green"/>
        </w:rPr>
        <w:t>Green</w:t>
      </w:r>
      <w:r w:rsidRPr="00E06166">
        <w:t>: NG/AACGGT</w:t>
      </w:r>
    </w:p>
    <w:p w:rsidR="00E06166" w:rsidRPr="00E06166" w:rsidRDefault="00E06166" w:rsidP="005E67C1">
      <w:r w:rsidRPr="00E06166">
        <w:rPr>
          <w:highlight w:val="yellow"/>
        </w:rPr>
        <w:t>Yellow</w:t>
      </w:r>
      <w:r w:rsidRPr="00E06166">
        <w:t>: HD/CACGAT</w:t>
      </w:r>
    </w:p>
    <w:p w:rsidR="00E06166" w:rsidRPr="00E06166" w:rsidRDefault="00E06166" w:rsidP="005E67C1">
      <w:r w:rsidRPr="00E06166">
        <w:rPr>
          <w:highlight w:val="cyan"/>
        </w:rPr>
        <w:t>Blue</w:t>
      </w:r>
      <w:r w:rsidRPr="00E06166">
        <w:t>: NN/AACAAT</w:t>
      </w:r>
    </w:p>
    <w:p w:rsidR="00E06166" w:rsidRDefault="00E06166" w:rsidP="005E67C1">
      <w:r w:rsidRPr="00E06166">
        <w:rPr>
          <w:highlight w:val="magenta"/>
        </w:rPr>
        <w:t>Purple</w:t>
      </w:r>
      <w:r w:rsidRPr="00E06166">
        <w:t>: NH/AATCAC</w:t>
      </w:r>
    </w:p>
    <w:p w:rsidR="00E06166" w:rsidRDefault="00E06166" w:rsidP="00956F99">
      <w:r>
        <w:t xml:space="preserve"> </w:t>
      </w:r>
    </w:p>
    <w:p w:rsidR="00956F99" w:rsidRDefault="00956F99" w:rsidP="00956F99">
      <w:r>
        <w:t>&gt;dTALEWTLOB1</w:t>
      </w:r>
    </w:p>
    <w:p w:rsidR="00956F99" w:rsidRDefault="00956F99" w:rsidP="00956F99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</w:t>
      </w:r>
      <w:r w:rsidRPr="002E2322">
        <w:lastRenderedPageBreak/>
        <w:t>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F13510" w:rsidRDefault="00F13510" w:rsidP="00F13510">
      <w:r>
        <w:t>&gt;dTALELBM1</w:t>
      </w:r>
    </w:p>
    <w:p w:rsidR="00F13510" w:rsidRDefault="00A3741E" w:rsidP="00F13510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A3741E">
        <w:rPr>
          <w:highlight w:val="magenta"/>
        </w:rPr>
        <w:t>AATCAC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cyan"/>
        </w:rPr>
        <w:t>AACAA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</w:t>
      </w:r>
      <w:r>
        <w:lastRenderedPageBreak/>
        <w:t>CCATGGCCTGACT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A3741E">
        <w:rPr>
          <w:highlight w:val="magenta"/>
        </w:rPr>
        <w:t>AATCAC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5E67C1" w:rsidRDefault="005E67C1" w:rsidP="005E67C1"/>
    <w:p w:rsidR="009E4872" w:rsidRDefault="009E4872" w:rsidP="009E4872">
      <w:r>
        <w:t>&gt;dTALELBM2</w:t>
      </w:r>
    </w:p>
    <w:p w:rsidR="009E4872" w:rsidRDefault="009E4872" w:rsidP="009E4872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</w:t>
      </w:r>
      <w:r>
        <w:lastRenderedPageBreak/>
        <w:t>GCGTGACCGCAATGGAGGCAGTGCATGCATCGCGCAATGCACTGACGGGTGCCCCCCTGAA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9E4872" w:rsidRDefault="009E4872" w:rsidP="009E4872">
      <w:r>
        <w:t>&gt;dTALELBM3</w:t>
      </w:r>
    </w:p>
    <w:p w:rsidR="009E4872" w:rsidRDefault="009E4872" w:rsidP="009E4872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</w:t>
      </w:r>
      <w:r>
        <w:lastRenderedPageBreak/>
        <w:t>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</w:t>
      </w:r>
      <w:r w:rsidRPr="00C5662E">
        <w:lastRenderedPageBreak/>
        <w:t>GGCAGCGTCCAGCACCGTGATGTGGGAACAAGATGCGGACCCCTTCGCAGGGGCAGCGGATGATTTCCCGGCATTCAACGAAGAGGAACTCGCATGGTTGATGGAGCTATTGCCTCAGAAGGGCGAATTCAAGCTTTACCCATACGATGTTCCAGATTACGCTTGA</w:t>
      </w:r>
    </w:p>
    <w:p w:rsidR="009A35E4" w:rsidRDefault="009A35E4" w:rsidP="009A35E4"/>
    <w:p w:rsidR="009A35E4" w:rsidRDefault="009A35E4" w:rsidP="009A35E4">
      <w:r>
        <w:t>&gt;dTALELBM4</w:t>
      </w:r>
    </w:p>
    <w:p w:rsidR="009A35E4" w:rsidRDefault="009A35E4" w:rsidP="009A35E4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7D6485">
        <w:rPr>
          <w:highlight w:val="yellow"/>
        </w:rPr>
        <w:t>CACGA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7D6485">
        <w:rPr>
          <w:highlight w:val="red"/>
        </w:rPr>
        <w:t>AACAT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</w:t>
      </w:r>
      <w:r w:rsidRPr="00C5662E">
        <w:lastRenderedPageBreak/>
        <w:t>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9A35E4" w:rsidRDefault="009A35E4" w:rsidP="009E4872"/>
    <w:p w:rsidR="003876EF" w:rsidRPr="00D76446" w:rsidRDefault="003876EF" w:rsidP="003876EF">
      <w:r>
        <w:t>&gt;dTALELBM5</w:t>
      </w:r>
    </w:p>
    <w:p w:rsidR="00956F99" w:rsidRDefault="003876EF" w:rsidP="00263762">
      <w:r>
        <w:t>CGACCATGTAAAGAGGTATGCCTG</w:t>
      </w:r>
      <w:r w:rsidRPr="00B52B5C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</w:t>
      </w:r>
      <w:r w:rsidRPr="00B52B5C">
        <w:t>CGCAATGGAGGCAGTGCATGCATCGCGCAATGCACTGACGGGTGCCCCCCTGAACCTGACCCCGGACCAAGTGGTGGCTATCGCCAGC</w:t>
      </w:r>
      <w:r w:rsidRPr="006502F2">
        <w:rPr>
          <w:highlight w:val="red"/>
        </w:rPr>
        <w:t>AACATT</w:t>
      </w:r>
      <w:r w:rsidRPr="00B52B5C">
        <w:t>GGCGGCAAGCAAGCGCTCGAAACGGT</w:t>
      </w:r>
      <w:r>
        <w:t>GCAGCGGCTGTTGCCGGTGCTGTGCCAGGACCATGGCCTGACCCCGGACCAAGTGGT</w:t>
      </w:r>
      <w:r w:rsidRPr="00B52B5C">
        <w:t>GGCTATCGCCAGC</w:t>
      </w:r>
      <w:r w:rsidRPr="004722B8">
        <w:rPr>
          <w:highlight w:val="green"/>
        </w:rPr>
        <w:t>AACGGT</w:t>
      </w:r>
      <w:r w:rsidRPr="00B52B5C">
        <w:t>GGCGGCAAGCAAGCGCTCGAAACGGTGCAGCGGCTGTTGCCG</w:t>
      </w:r>
      <w:r w:rsidRPr="00CC0B74">
        <w:t>GTGCTGTGCCAGGACCATGGCCTGACCCCGGACCAAGTGGTGGCTATCGCCAGC</w:t>
      </w:r>
      <w:r w:rsidRPr="006502F2">
        <w:rPr>
          <w:highlight w:val="red"/>
        </w:rPr>
        <w:t>AACATT</w:t>
      </w:r>
      <w:r w:rsidRPr="00CC0B74">
        <w:t>GGCGGCAAGCAAGCGCTCGAAACGG</w:t>
      </w:r>
      <w:r>
        <w:t>TGCAGCGGCTGTTGCCGGTGCTGTGCCAGGACCATGGCCTGACCCCGGACCAAGTGGTG</w:t>
      </w:r>
      <w:r w:rsidRPr="00CC0B74">
        <w:t>GCTATCGCCAGC</w:t>
      </w:r>
      <w:r w:rsidRPr="006502F2">
        <w:rPr>
          <w:highlight w:val="red"/>
        </w:rPr>
        <w:t>AACATT</w:t>
      </w:r>
      <w:r w:rsidRPr="00CC0B74">
        <w:t>GGCGGCAAGCAAGCGCTCGAAACGG</w:t>
      </w:r>
      <w:r>
        <w:t>TGCAGCGGCTGTTGCCGGTGCTGTGCCAGGACCATGGCCTGACCCCGGACCAAGTGGTG</w:t>
      </w:r>
      <w:r w:rsidRPr="00CC0B74">
        <w:t>GCTATCGCCAGC</w:t>
      </w:r>
      <w:r w:rsidRPr="006502F2">
        <w:rPr>
          <w:highlight w:val="red"/>
        </w:rPr>
        <w:t>AACATT</w:t>
      </w:r>
      <w:r w:rsidRPr="00CC0B74">
        <w:t>GGCGGCAAGCAAGCGCTCGAAACGGTG</w:t>
      </w:r>
      <w:r>
        <w:t>CAGCGGCTGTTGCCGGTGCTGTGCCAGGACCATGGCCTGACTCCGGACCAAGTGGTG</w:t>
      </w:r>
      <w:r w:rsidRPr="00CC0B74">
        <w:t>GCTATCGCCAGC</w:t>
      </w:r>
      <w:r w:rsidRPr="006502F2">
        <w:rPr>
          <w:highlight w:val="yellow"/>
        </w:rPr>
        <w:t>CACGAT</w:t>
      </w:r>
      <w:r w:rsidRPr="00CC0B74">
        <w:t>GGCGGCAAGCAAGCGCTCGAAACG</w:t>
      </w:r>
      <w:r>
        <w:t>GTGCAGCGGCTGTTGCCGGTGCTGTGCCAGGACCATGGCCTGACTCCGGACCAAGTGGT</w:t>
      </w:r>
      <w:r w:rsidRPr="00CC0B74">
        <w:t>GGCTATCGCCAGC</w:t>
      </w:r>
      <w:r w:rsidRPr="006502F2">
        <w:rPr>
          <w:highlight w:val="yellow"/>
        </w:rPr>
        <w:t>CACGAT</w:t>
      </w:r>
      <w:r w:rsidRPr="00CC0B74">
        <w:t>GGCGGCAAGCAAGCGCTCGAAACG</w:t>
      </w:r>
      <w:r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</w:t>
      </w:r>
      <w:r>
        <w:t>TGCAGCGGCTGTTGCCGGTGCTGTGCCAGGACCATGGCCTGACTCCGGACCAAGTGGT</w:t>
      </w:r>
      <w:r w:rsidRPr="00CC0B74">
        <w:t>GGCTATCGCCAGC</w:t>
      </w:r>
      <w:r w:rsidRPr="006502F2">
        <w:rPr>
          <w:highlight w:val="yellow"/>
        </w:rPr>
        <w:t>CACGAT</w:t>
      </w:r>
      <w:r w:rsidRPr="00CC0B74">
        <w:t>GGCGGCAAGCAAGCGCTCGAAACG</w:t>
      </w:r>
      <w:r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TGCAGCGGCTGTTGCCGGTGCTGTGCCAGGACCATGGCCTGACCCCGGACCAAGTGGTGGCTATCGCCAGC</w:t>
      </w:r>
      <w:r w:rsidRPr="004722B8">
        <w:rPr>
          <w:highlight w:val="green"/>
        </w:rPr>
        <w:t>AACGGT</w:t>
      </w:r>
      <w:r w:rsidRPr="00CC0B74">
        <w:t>GGCGGCAAGCAAGCGCTCGAAACGG</w:t>
      </w:r>
      <w:r w:rsidRPr="00180052">
        <w:t>TGCAGCGGCTGTTGCCGGTGCTGTGCCAGGACCATGGCCTGACCCCGGACCAAGTGGT</w:t>
      </w:r>
      <w:r w:rsidRPr="00CC0B74">
        <w:t>GGCTATCGCCAGC</w:t>
      </w:r>
      <w:r w:rsidRPr="006502F2">
        <w:rPr>
          <w:highlight w:val="red"/>
        </w:rPr>
        <w:t>AACATT</w:t>
      </w:r>
      <w:r w:rsidRPr="00CC0B74">
        <w:t>GGCGGCAAGCAAGCGCTCGAAACG</w:t>
      </w:r>
      <w:r w:rsidRPr="00180052">
        <w:t>GTGCAGCGGCTGTTGCCGGTGCTGTGCCAGGACCATGGCCTGACCCCGGACCAAGTGGT</w:t>
      </w:r>
      <w:r w:rsidRPr="00CC0B74">
        <w:t>GGCTATCGCCAGC</w:t>
      </w:r>
      <w:r w:rsidRPr="006502F2">
        <w:rPr>
          <w:highlight w:val="red"/>
        </w:rPr>
        <w:t>AACATT</w:t>
      </w:r>
      <w:r w:rsidRPr="00CC0B74">
        <w:t>GGCGGCAAG</w:t>
      </w:r>
      <w:r w:rsidRPr="00CC0B74">
        <w:lastRenderedPageBreak/>
        <w:t>CAAGCGCTCGAAACGGTGCAGCGGCTGTTGCCGGTGCTGTGCCAGGACCATGGCCTGACCCCGGACCAAGTGGTGGCTATCGCCAGC</w:t>
      </w:r>
      <w:r w:rsidRPr="006502F2">
        <w:rPr>
          <w:highlight w:val="cyan"/>
        </w:rPr>
        <w:t>AACAAT</w:t>
      </w:r>
      <w:r w:rsidRPr="00CC0B74">
        <w:t>GGCGGCAAGCAAGCGCTCGAAACG</w:t>
      </w:r>
      <w:r w:rsidRPr="00180052">
        <w:t>GTGCAGCGGCTGTTGCCGGTGCTGTGCCAGGACCATGGCCTGACTCCGGACCAAGTGGT</w:t>
      </w:r>
      <w:r w:rsidRPr="00CC0B74">
        <w:t>GGCTATCGCCAGC</w:t>
      </w:r>
      <w:r w:rsidRPr="006502F2">
        <w:rPr>
          <w:highlight w:val="yellow"/>
        </w:rPr>
        <w:t>CACGAT</w:t>
      </w:r>
      <w:r w:rsidRPr="00CC0B74">
        <w:t>GGCGGCAAGCAAGCGCTCGAAACG</w:t>
      </w:r>
      <w:r w:rsidRPr="00180052">
        <w:t>GTGCAGCGGCTGTTGCCGGTGCTGTGCCAGGACCATGGCCTGACTCCGGACCAAGTGG</w:t>
      </w:r>
      <w:r w:rsidRPr="00CC0B74">
        <w:t>TGGCTATCGCCAGC</w:t>
      </w:r>
      <w:r w:rsidRPr="006502F2">
        <w:rPr>
          <w:highlight w:val="yellow"/>
        </w:rPr>
        <w:t>CACGAT</w:t>
      </w:r>
      <w:r w:rsidRPr="00CC0B74">
        <w:t>GGCGGCAAGCAAGCGCTCGAAACG</w:t>
      </w:r>
      <w:r w:rsidRPr="00180052"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</w:t>
      </w:r>
      <w:r w:rsidRPr="00180052"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TGCAGCGGCTGTTGCCGGTGCTGTGCCAGGACCATGGCCTGACCCCGGACCAAGTGGTGGCTATCGCCAGC</w:t>
      </w:r>
      <w:r w:rsidRPr="006502F2">
        <w:rPr>
          <w:highlight w:val="cyan"/>
        </w:rPr>
        <w:t>AACAAT</w:t>
      </w:r>
      <w:r w:rsidRPr="00CC0B74">
        <w:t>GGCGG</w:t>
      </w:r>
      <w:r w:rsidRPr="007C2274">
        <w:t>CAAGCAAGCGCTCGAAAGCATTGTGGCCCAGCTGAGCCGGCCTGATCCGGCGTTGGCCGCGTTGAC</w:t>
      </w:r>
      <w:r w:rsidRPr="00CC0B74">
        <w:t>CAACGACCACCTCGTCG</w:t>
      </w:r>
      <w:r w:rsidRPr="00DB12AE">
        <w:t>CCTTGGCCTGCCTCGGCGGACGTCCTGCCATGGATGCAGTGAAAAAGGGATTGCCGCACGCGCCGGAATTGATCAGAAGAGTCAATCGCCGTATTGGCGAACGCACGTCCCATCGCGTTGCCGACTACGCGCAAGTGGTTCGCGTGCTGGAGTTTTTCCAGTGCCACTCCCACCCAGCGTACGCATTTGATGAGGCCATGACGCAGTTCGGGATGAGCAGGAACGGGTTGGTACAGCTCTTTCGCAGAGTGGGCGTCACCGAACTCGAAGCCCGCGGTGGAACGCTCCCCCCAGCCTCGCAGC</w:t>
      </w:r>
      <w:r w:rsidRPr="00B52B5C">
        <w:t>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</w:t>
      </w:r>
      <w:r w:rsidRPr="00DB12AE">
        <w:t>GATCTGGGGCGGCCTCCCGGATCCTGGTACGCCCATGGCTGCCGACCTGGCAGCGTCCAGCACCGTGATGTGGGAACAAGATGCGGACCCCTTCGCAGGGGCAGCGGATGATTTCCCGGCATTCAACGAAGAGGAACTCGCATGGTTGATGGAGCTATTGCCTCAGAAGGGCGAATTCAAGCTTTACCCATACGATGTTCCAGATTACGCTTGA</w:t>
      </w:r>
    </w:p>
    <w:p w:rsidR="00CC421E" w:rsidRDefault="00CC421E" w:rsidP="00CC421E">
      <w:r>
        <w:t>&gt;dTALELBM6</w:t>
      </w:r>
    </w:p>
    <w:p w:rsidR="00CC421E" w:rsidRDefault="00CC421E" w:rsidP="00CC421E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6502F2">
        <w:rPr>
          <w:highlight w:val="red"/>
        </w:rPr>
        <w:t>AACATT</w:t>
      </w:r>
      <w:r w:rsidRPr="00263762">
        <w:t>GGCGGCAAGCAAGCGCTCGAAAC</w:t>
      </w:r>
      <w:r>
        <w:t>GGTGC</w:t>
      </w:r>
      <w:r>
        <w:lastRenderedPageBreak/>
        <w:t>AGCGGCTGTTGCCGGTGCTGTGCCAGGACCATGGCCTGACCCCGGACCAAGTGG</w:t>
      </w:r>
      <w:r w:rsidRPr="00263762">
        <w:t>TGGCTATCGCCAGC</w:t>
      </w:r>
      <w:r w:rsidRPr="006502F2">
        <w:rPr>
          <w:highlight w:val="red"/>
        </w:rPr>
        <w:t>AACAT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7D6485">
        <w:rPr>
          <w:highlight w:val="yellow"/>
        </w:rPr>
        <w:t>CACGA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3D02AF" w:rsidRDefault="003D02AF" w:rsidP="003D02AF"/>
    <w:p w:rsidR="003D02AF" w:rsidRDefault="003D02AF" w:rsidP="003D02AF">
      <w:r>
        <w:t>&gt;dTALELBM7</w:t>
      </w:r>
    </w:p>
    <w:p w:rsidR="009A7D6A" w:rsidRDefault="003D02AF" w:rsidP="00263762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</w:t>
      </w:r>
      <w:r>
        <w:lastRenderedPageBreak/>
        <w:t>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7D6485">
        <w:rPr>
          <w:highlight w:val="red"/>
        </w:rPr>
        <w:t>AACAT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7D6485">
        <w:rPr>
          <w:highlight w:val="red"/>
        </w:rPr>
        <w:t>AACAT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7D6485">
        <w:rPr>
          <w:highlight w:val="yellow"/>
        </w:rPr>
        <w:t>CACGA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263762" w:rsidRDefault="00263762" w:rsidP="00263762">
      <w:r>
        <w:t>&gt;dTALELB2A1</w:t>
      </w:r>
    </w:p>
    <w:p w:rsidR="00263762" w:rsidRDefault="00263762" w:rsidP="00263762">
      <w:r>
        <w:t>CGACCATGTAAAGAGGTATGCCTG</w:t>
      </w:r>
      <w:r w:rsidRPr="00263762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</w:t>
      </w:r>
      <w:r>
        <w:lastRenderedPageBreak/>
        <w:t>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G</w:t>
      </w:r>
      <w:r w:rsidRPr="00263762">
        <w:t>GCTATCGCCAGC</w:t>
      </w:r>
      <w:r w:rsidRPr="007D6485">
        <w:rPr>
          <w:highlight w:val="green"/>
        </w:rPr>
        <w:t>AACGGT</w:t>
      </w:r>
      <w:r w:rsidRPr="00263762">
        <w:t>GGCGGCAAGCAAGCGCTCGAAACGG</w:t>
      </w:r>
      <w:r>
        <w:t>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GTGCAGCG</w:t>
      </w:r>
      <w:r>
        <w:t>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</w:t>
      </w:r>
      <w:r>
        <w:t>GTGCAGCGGCTGTTGCCGGTGCTGTGCCAGGACCATGGCCTGACCCCGGACCAAGTGGT</w:t>
      </w:r>
      <w:r w:rsidRPr="00263762">
        <w:t>GGCTATCGCCAGC</w:t>
      </w:r>
      <w:r w:rsidRPr="007D6485">
        <w:rPr>
          <w:highlight w:val="red"/>
        </w:rPr>
        <w:t>AACATT</w:t>
      </w:r>
      <w:r w:rsidRPr="00263762">
        <w:t>GGCGGCAAGCAAGCGCTCGAAACGGTGCAG</w:t>
      </w:r>
      <w:r>
        <w:t>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</w:t>
      </w:r>
      <w:r>
        <w:t>G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</w:t>
      </w:r>
      <w:r>
        <w:t>GGTGCAGCGGCTGTTGCCGGTGCTGTGCCAGGACCATGGCCTGACTCCGGACCAAGTGGTG</w:t>
      </w:r>
      <w:r w:rsidRPr="00263762">
        <w:t>GCTATCGCCAGC</w:t>
      </w:r>
      <w:r w:rsidRPr="007D6485">
        <w:rPr>
          <w:highlight w:val="yellow"/>
        </w:rPr>
        <w:t>CACGAT</w:t>
      </w:r>
      <w:r w:rsidRPr="00263762">
        <w:t>GGCGGCAAGCAAGCGCTCGAAACG</w:t>
      </w:r>
      <w:r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T</w:t>
      </w:r>
      <w:r w:rsidRPr="00263762">
        <w:t>GGCTATCGCCAGC</w:t>
      </w:r>
      <w:r w:rsidRPr="002E2322">
        <w:rPr>
          <w:highlight w:val="green"/>
        </w:rPr>
        <w:t>AACGGT</w:t>
      </w:r>
      <w:r w:rsidRPr="00263762">
        <w:t>GGCGGCAAGCAAGCGCTCGAAACGG</w:t>
      </w:r>
      <w:r w:rsidRPr="002E2322">
        <w:t>TGCAGCGGCTGTTGCCGGTGCTGTGCCAGGACCATGGCCTGACCCCGGACCA</w:t>
      </w:r>
      <w:r w:rsidRPr="00263762">
        <w:t>AGTGGTGGCTATCGCCAGC</w:t>
      </w:r>
      <w:r w:rsidRPr="002E2322">
        <w:rPr>
          <w:highlight w:val="green"/>
        </w:rPr>
        <w:t>AACGGT</w:t>
      </w:r>
      <w:r w:rsidRPr="00263762">
        <w:t>GGCGGCAAGCAAGCGCTCGAAACGGTGCA</w:t>
      </w:r>
      <w:r w:rsidRPr="002E2322">
        <w:t>GCGGCTGTTGCCGGTGCTGTGCCAGGACCATGGCCTGACCCCGGACCAAGTGGTG</w:t>
      </w:r>
      <w:r w:rsidRPr="00263762">
        <w:t>GCTATCGCCAGC</w:t>
      </w:r>
      <w:r w:rsidRPr="007D6485">
        <w:rPr>
          <w:highlight w:val="cyan"/>
        </w:rPr>
        <w:t>AACAAT</w:t>
      </w:r>
      <w:r w:rsidRPr="00263762">
        <w:t>GGCGGCAAGCAAGCGCTCGAAACGGT</w:t>
      </w:r>
      <w:r w:rsidRPr="002E2322">
        <w:t>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G</w:t>
      </w:r>
      <w:r w:rsidRPr="002E2322">
        <w:t>TGCAGCGGCTGTTGCCGGTGCTGTGCCAGGACCATGGCCTGACTCCGGACCAAGTGGT</w:t>
      </w:r>
      <w:r w:rsidRPr="00263762">
        <w:t>GGCTATCGCCAGC</w:t>
      </w:r>
      <w:r w:rsidRPr="007D6485">
        <w:rPr>
          <w:highlight w:val="yellow"/>
        </w:rPr>
        <w:t>CACGAT</w:t>
      </w:r>
      <w:r w:rsidRPr="00263762">
        <w:t>GGCGGCAAGCAAGCGCTCGAAACG</w:t>
      </w:r>
      <w:r w:rsidRPr="002E2322">
        <w:t>GTGCAGCGGCTGTTGCCGGTGCTGTGCCAGGACCATGGCCTGACCCCGGACCAAGTGGTG</w:t>
      </w:r>
      <w:r w:rsidRPr="00263762">
        <w:t>GCTATCGCCAGC</w:t>
      </w:r>
      <w:r w:rsidRPr="002E2322">
        <w:rPr>
          <w:highlight w:val="green"/>
        </w:rPr>
        <w:t>AACGGT</w:t>
      </w:r>
      <w:r w:rsidRPr="00263762">
        <w:t>GGCGGCAAGCAAGCGCTCGAAACG</w:t>
      </w:r>
      <w:r w:rsidRPr="002E2322">
        <w:t>GTGCAGCGGCTGTTGCCGGTGCTGTGCCAGGACCATGGCCTGACCCCGGACCAAGTGG</w:t>
      </w:r>
      <w:r w:rsidRPr="00263762">
        <w:t>TGGCTATCGCCAGC</w:t>
      </w:r>
      <w:r w:rsidRPr="002E2322">
        <w:rPr>
          <w:highlight w:val="green"/>
        </w:rPr>
        <w:t>AACGGT</w:t>
      </w:r>
      <w:r w:rsidRPr="00263762">
        <w:t>GGCGGCAAGCAAGCGCTCGAAACGGTGCAGCGGCTGTTGCCGGTGCTGTGCCAGGACCATGGCCTGACCCCGGACCAAGTGGTGGCTATCGCCAGC</w:t>
      </w:r>
      <w:r w:rsidRPr="007D6485">
        <w:rPr>
          <w:highlight w:val="cyan"/>
        </w:rPr>
        <w:t>AACAAT</w:t>
      </w:r>
      <w:r w:rsidRPr="00263762">
        <w:t>GGCGGCAA</w:t>
      </w:r>
      <w:r w:rsidRPr="00C5662E">
        <w:t>GCAAGCGCTCGAAAGCATTGTGGCCCAGCTGAGCCGGCCTGATCCGGCGTTGGCCGCGTTGA</w:t>
      </w:r>
      <w:r w:rsidRPr="00263762">
        <w:t>CCAACGACCACCTCG</w:t>
      </w:r>
      <w:r w:rsidRPr="00C5662E">
        <w:t>TCGCCTTGGC</w:t>
      </w:r>
      <w:r>
        <w:t>C</w:t>
      </w:r>
      <w:r w:rsidRPr="00C5662E">
        <w:t>TGCCTCGGCGGACGTC</w:t>
      </w:r>
      <w:r>
        <w:t>C</w:t>
      </w:r>
      <w:r w:rsidRPr="00C5662E">
        <w:t>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</w:t>
      </w:r>
      <w:r w:rsidRPr="00C5662E">
        <w:lastRenderedPageBreak/>
        <w:t>TCAACGAAGAGGAACTCGCATGGTTGATGGAGCTATTGCCTCAGAAGGGCGAATTCAAGCTTTACCCATACGATGTTCCAGATTACGCTTGA</w:t>
      </w:r>
    </w:p>
    <w:p w:rsidR="00950CBC" w:rsidRDefault="00950CBC" w:rsidP="00263762"/>
    <w:p w:rsidR="00950CBC" w:rsidRDefault="00950CBC" w:rsidP="00263762">
      <w:r>
        <w:t>&gt;dTALELB2A2</w:t>
      </w:r>
    </w:p>
    <w:p w:rsidR="00950CBC" w:rsidRDefault="00950CBC" w:rsidP="00950CBC">
      <w:pPr>
        <w:rPr>
          <w:rFonts w:cstheme="minorHAnsi"/>
        </w:rPr>
      </w:pPr>
      <w:r>
        <w:t>CGACCATGTAAAGAGGT</w:t>
      </w:r>
      <w:r w:rsidRPr="00950CBC">
        <w:t>ATG</w:t>
      </w:r>
      <w:r>
        <w:t>CCTG</w:t>
      </w:r>
      <w:r w:rsidRPr="00950CBC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CTGACCCCGGACCAAGTGGT</w:t>
      </w:r>
      <w:r w:rsidRPr="00950CBC">
        <w:t>GGCTATCGCCAGC</w:t>
      </w:r>
      <w:r w:rsidRPr="00BE7E54">
        <w:rPr>
          <w:highlight w:val="red"/>
        </w:rPr>
        <w:t>AACATT</w:t>
      </w:r>
      <w:r>
        <w:t>GGCGGCAAGCAAGCGCTCGAAACGGTGCAGCGGCTGTTGCCGGTGCTGTGCCAGGACCATGGCCTGACCCCGGACCAAGTGGT</w:t>
      </w:r>
      <w:r w:rsidRPr="00950CBC">
        <w:t>GGCTATCGCCAGC</w:t>
      </w:r>
      <w:r w:rsidRPr="00CB4C3C">
        <w:rPr>
          <w:highlight w:val="green"/>
        </w:rPr>
        <w:t>AACGGT</w:t>
      </w:r>
      <w:r>
        <w:t>GGCGGCAAGCAAGCGCTCGAAACGGTGCAGCGGCTGTTGCCGGTGCTGTGCCAGGACCATGGCCTGACCCCGGACCAAGTGGT</w:t>
      </w:r>
      <w:r w:rsidRPr="00950CBC">
        <w:t>GGCTATCGCCAGC</w:t>
      </w:r>
      <w:r w:rsidRPr="00BE7E54">
        <w:rPr>
          <w:highlight w:val="red"/>
        </w:rPr>
        <w:t>AACATT</w:t>
      </w:r>
      <w:r>
        <w:t>GGCGGCAAGCAAGCGCTCGAAACGGTGCAGCGGCTGTTGCCGGTGCTGTGCCAGGACCATGGCCTGACCCCGGACCAAGTGGTG</w:t>
      </w:r>
      <w:r w:rsidRPr="00950CBC">
        <w:t>GCTATCGCCAGC</w:t>
      </w:r>
      <w:r w:rsidRPr="00BE7E54">
        <w:rPr>
          <w:highlight w:val="red"/>
        </w:rPr>
        <w:t>AACATT</w:t>
      </w:r>
      <w:r>
        <w:t>GGCGGCAAGCAAGCGCTCGAAACGGTGCAGCGGCTGTTGCCGGTGCTGTGCCAGGACCATGGCCTGACCCCGGACCAAGTGGTG</w:t>
      </w:r>
      <w:r w:rsidRPr="00950CBC">
        <w:t>GCTATCGCCAGC</w:t>
      </w:r>
      <w:r w:rsidRPr="00BE7E54">
        <w:rPr>
          <w:highlight w:val="red"/>
        </w:rPr>
        <w:t>AACATT</w:t>
      </w:r>
      <w:r>
        <w:t>GGCGGCAAGCAAGCGCTCGAAACGGTGCAGCGGCTGTTGCCGGTGCTGTGCCAGGACCATGGCCTGACTCCGGACCAAGTGGTG</w:t>
      </w:r>
      <w:r w:rsidRPr="00950CBC">
        <w:t>GCTATCGCCAGC</w:t>
      </w:r>
      <w:r w:rsidRPr="00BE7E54">
        <w:rPr>
          <w:highlight w:val="yellow"/>
        </w:rPr>
        <w:t>CACGAT</w:t>
      </w:r>
      <w:r>
        <w:t>GGCGGCAAGCAAGCGCTCGAAACGGTGCAGCGGCTGTTGCCGGTGCTGTGCCAGGACCATGGCCTGACTCCGGACCAAGTGGTG</w:t>
      </w:r>
      <w:r w:rsidRPr="00950CBC">
        <w:t>GCTATCGCCAGC</w:t>
      </w:r>
      <w:r w:rsidRPr="00BE7E54">
        <w:rPr>
          <w:highlight w:val="yellow"/>
        </w:rPr>
        <w:t>CACGAT</w:t>
      </w:r>
      <w:r w:rsidRPr="00D76AF9">
        <w:t>GGCGGCAAGCAAGCGCTCGAAACGGTGCAGCGGCTGTTGCCGGTGCTGTGCCAGGACCATGGCCTGACCCCGGACCAAGTGGT</w:t>
      </w:r>
      <w:r w:rsidRPr="00950CBC">
        <w:t>GGCTATCGCCAGC</w:t>
      </w:r>
      <w:r w:rsidRPr="00D76AF9">
        <w:rPr>
          <w:highlight w:val="green"/>
        </w:rPr>
        <w:t>AACGGT</w:t>
      </w:r>
      <w:r w:rsidRPr="00D76AF9">
        <w:t>GGCGGCAAGCAAGCGCTCGAAACGGTGCAGCGGCTGTTGCCGGTGCTGTGCCAGGACCATGGCCTGACTCCGGACCAAGTGGTG</w:t>
      </w:r>
      <w:r w:rsidRPr="00950CBC">
        <w:t>GCTATCGCCAGC</w:t>
      </w:r>
      <w:r w:rsidRPr="00BE7E54">
        <w:rPr>
          <w:highlight w:val="yellow"/>
        </w:rPr>
        <w:t>CACGAT</w:t>
      </w:r>
      <w:r w:rsidRPr="00D76AF9">
        <w:t>GGCGGCAAGCAAGCGCTCGAAACGGTGCAGCGGCTGTTGCCGGTGCTGTGCCAGGACCATGGCCTGACCCCGGACCAAGTGG</w:t>
      </w:r>
      <w:r w:rsidRPr="00950CBC">
        <w:t>TGGCTATCGCCAGC</w:t>
      </w:r>
      <w:r w:rsidRPr="00D76AF9">
        <w:rPr>
          <w:highlight w:val="green"/>
        </w:rPr>
        <w:t>AACGGT</w:t>
      </w:r>
      <w:r w:rsidRPr="00D76AF9">
        <w:t>GGCGGCAAGCAAGCGCTCGAAACGGTGCAGCGGCTGTTGCCGGTGCTGTGCCAGG</w:t>
      </w:r>
      <w:r w:rsidRPr="00950CBC">
        <w:t>ACCATGGCCTGACCCCGGACCAAGTGGTGGCTATCGCCAGC</w:t>
      </w:r>
      <w:r w:rsidRPr="00D76AF9">
        <w:rPr>
          <w:highlight w:val="green"/>
        </w:rPr>
        <w:t>AACGGT</w:t>
      </w:r>
      <w:r w:rsidRPr="00D76AF9">
        <w:t>GGCGGCAAGCAAGCGCTCGAAACGGTGCAGCGGCTGTTGCCGGTGCTGTGCCAGGACCATGGCCTGACCCCGGACCAAGTGGT</w:t>
      </w:r>
      <w:r w:rsidRPr="00950CBC">
        <w:t>GGCTATCGCCAGC</w:t>
      </w:r>
      <w:r w:rsidRPr="00D76AF9">
        <w:rPr>
          <w:highlight w:val="green"/>
        </w:rPr>
        <w:t>AACGGT</w:t>
      </w:r>
      <w:r w:rsidRPr="00D76AF9">
        <w:t>GGCGGCAAGCAAGCGCTCGAAACGGTGCAGCGGCTGTTGCCGGTGCTGTGCCAGGACCATGGCCTGACCCCGGACCAAGTGG</w:t>
      </w:r>
      <w:r w:rsidRPr="00950CBC">
        <w:t>TGGCTATCGCCAGC</w:t>
      </w:r>
      <w:r w:rsidRPr="00D76AF9">
        <w:rPr>
          <w:highlight w:val="green"/>
        </w:rPr>
        <w:t>AACGGT</w:t>
      </w:r>
      <w:r w:rsidRPr="00D76AF9">
        <w:t>GGCGGCAAGCAAGCGCTCGAAACGGTGCAGCGGCTGTTGCCGGTGCTGTGCCAGGACCATGGCCTGACCCCGGACCAAGTGGTG</w:t>
      </w:r>
      <w:r w:rsidRPr="00950CBC">
        <w:t>GCTATCGCCAGC</w:t>
      </w:r>
      <w:r w:rsidRPr="00BE7E54">
        <w:rPr>
          <w:highlight w:val="cyan"/>
        </w:rPr>
        <w:t>AACAAT</w:t>
      </w:r>
      <w:r w:rsidRPr="00C66ACA">
        <w:t>GGCGGCAAGCAAGCGCTCGAAAGCATTGTGGCCCAGCTGAGCCGGCCTGATCCGGCGTTGGCCGCGTTGACC</w:t>
      </w:r>
      <w:r w:rsidRPr="00D76446">
        <w:rPr>
          <w:rFonts w:cstheme="minorHAnsi"/>
        </w:rPr>
        <w:t>AACGACCACCTCGTCGCCTTGGCCTGCCTCGGCGGACGTCC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</w:t>
      </w:r>
      <w:r w:rsidRPr="00D76446">
        <w:rPr>
          <w:rFonts w:cstheme="minorHAnsi"/>
        </w:rPr>
        <w:lastRenderedPageBreak/>
        <w:t>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6117B7" w:rsidRDefault="006117B7" w:rsidP="00950CBC">
      <w:pPr>
        <w:rPr>
          <w:rFonts w:cstheme="minorHAnsi"/>
        </w:rPr>
      </w:pPr>
    </w:p>
    <w:p w:rsidR="006117B7" w:rsidRDefault="006117B7" w:rsidP="00950CBC">
      <w:pPr>
        <w:rPr>
          <w:rFonts w:cstheme="minorHAnsi"/>
        </w:rPr>
      </w:pPr>
      <w:r>
        <w:rPr>
          <w:rFonts w:cstheme="minorHAnsi"/>
        </w:rPr>
        <w:t>&gt;dTALELB3A</w:t>
      </w:r>
    </w:p>
    <w:p w:rsidR="006117B7" w:rsidRDefault="006117B7" w:rsidP="00950CBC">
      <w:r w:rsidRPr="006117B7">
        <w:t>CGACCATGTAAA</w:t>
      </w:r>
      <w:r>
        <w:t>GAGGTATGCCTG</w:t>
      </w:r>
      <w:r w:rsidRPr="006117B7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</w:t>
      </w:r>
      <w:r w:rsidRPr="00F36CF1">
        <w:rPr>
          <w:color w:val="000000" w:themeColor="text1"/>
        </w:rPr>
        <w:t>G</w:t>
      </w:r>
      <w:r>
        <w:t>AGGCCTTGCTCACGGATGCGGGGGAGTTGAGAGGTCCGCCGTTACAGTTGGACACAGGCCAACTTGTGAAGATTGCAAAACGTGGCGGCGTGACCGCAATGGAGGCAGTGCATGCATCGCGCAATGCACTGA</w:t>
      </w:r>
      <w:r w:rsidRPr="006117B7">
        <w:t>CGGGTGCCCCCCTGAACCTG</w:t>
      </w:r>
      <w:r>
        <w:t>ACCCCGGACCAAGTGGTGGC</w:t>
      </w:r>
      <w:r w:rsidRPr="006117B7">
        <w:t>TATCGCCAGC</w:t>
      </w:r>
      <w:r w:rsidRPr="00053FA5">
        <w:rPr>
          <w:highlight w:val="green"/>
        </w:rPr>
        <w:t>AACGGT</w:t>
      </w:r>
      <w:r w:rsidRPr="006117B7">
        <w:t>GGCGGCAAGCAAGCGCTCG</w:t>
      </w:r>
      <w:r>
        <w:t>AAACGGTGCAGCGGCTGTTGCCGGTGCTGTGCCAGGACCATGGCCTGACCCCGGACCAAGTGGTGGC</w:t>
      </w:r>
      <w:r w:rsidRPr="006117B7">
        <w:t>TATCGCCAGC</w:t>
      </w:r>
      <w:r w:rsidRPr="00C45C5F">
        <w:rPr>
          <w:highlight w:val="red"/>
        </w:rPr>
        <w:t>AACATT</w:t>
      </w:r>
      <w:r w:rsidRPr="006117B7">
        <w:t>GGCGGCAAGCAAGCGCTC</w:t>
      </w:r>
      <w:r>
        <w:t>GAAACGGTGCAGCGGCTGTTGCC</w:t>
      </w:r>
      <w:r w:rsidRPr="006117B7">
        <w:t>GGTGCTGTGCCAGGACCATGGCCTGACCCCGGACCAAGTGGTGGCTATCGCCAGC</w:t>
      </w:r>
      <w:r w:rsidRPr="00C45C5F">
        <w:rPr>
          <w:highlight w:val="red"/>
        </w:rPr>
        <w:t>AACATT</w:t>
      </w:r>
      <w:r w:rsidRPr="006117B7">
        <w:t>GGCGGCAAGCAAGCGCTCG</w:t>
      </w:r>
      <w:r>
        <w:t>AAACGGTGCAGCGGCTGTTGCCGGTGCTGTGCCAGGACCATGGCCTGACTCCGGACCAAGTGGTGG</w:t>
      </w:r>
      <w:r w:rsidRPr="006117B7">
        <w:t>CTATCGCCAGC</w:t>
      </w:r>
      <w:r w:rsidRPr="00053FA5">
        <w:rPr>
          <w:highlight w:val="yellow"/>
        </w:rPr>
        <w:t>CACGAT</w:t>
      </w:r>
      <w:r w:rsidRPr="006117B7">
        <w:t>GGCGGCAAGCAAGCGCTCG</w:t>
      </w:r>
      <w:r>
        <w:t>AAACGGTGCAGCGGCTGTTGCCGGTGCTGTGCCAGGACCATGGCCTGACTCCGGACCAAGTGGTGG</w:t>
      </w:r>
      <w:r w:rsidRPr="006117B7">
        <w:t>CTATCGCCAGC</w:t>
      </w:r>
      <w:r w:rsidRPr="00053FA5">
        <w:rPr>
          <w:highlight w:val="yellow"/>
        </w:rPr>
        <w:t>CACGAT</w:t>
      </w:r>
      <w:r w:rsidRPr="006117B7">
        <w:t>GGCGGCAAGCAAGCGCTCGAAA</w:t>
      </w:r>
      <w:r>
        <w:t>CGGTGCAGCGGCTGTTGCCGGTGCTGTGCCAGGACCATGGCCTGACCCCGGACCAAGTGGTGGC</w:t>
      </w:r>
      <w:r w:rsidRPr="006117B7">
        <w:t>TATCGCCAGC</w:t>
      </w:r>
      <w:r w:rsidRPr="00053FA5">
        <w:rPr>
          <w:highlight w:val="green"/>
        </w:rPr>
        <w:t>AACGGT</w:t>
      </w:r>
      <w:r w:rsidRPr="006117B7">
        <w:t>GGCGGCAAGCAAGCGCTCGA</w:t>
      </w:r>
      <w:r>
        <w:t>AACGGTGCAGCGGCTGTTGCCGGTGCTGTGCCAGGACCATGGCCTGACTCCGGACCAAGTGGTGGCT</w:t>
      </w:r>
      <w:r w:rsidRPr="006117B7">
        <w:t>ATCGCCAGC</w:t>
      </w:r>
      <w:r w:rsidRPr="00053FA5">
        <w:rPr>
          <w:highlight w:val="yellow"/>
        </w:rPr>
        <w:t>CACGAT</w:t>
      </w:r>
      <w:r w:rsidRPr="006117B7">
        <w:t>GGCGGCAAGCAAGCGCTCGA</w:t>
      </w:r>
      <w:r>
        <w:t>AACGGTGCAGCGGCTGTTGCCGGTGCTGTGCCAGGACCATGGCCTGACCCCGGACCAAGTGGTGGC</w:t>
      </w:r>
      <w:r w:rsidRPr="006117B7">
        <w:t>TATCGCCAGC</w:t>
      </w:r>
      <w:r w:rsidRPr="00053FA5">
        <w:rPr>
          <w:highlight w:val="green"/>
        </w:rPr>
        <w:t>AACGGT</w:t>
      </w:r>
      <w:r w:rsidRPr="006117B7">
        <w:t>GGCGGCAAGCAAGCGCTC</w:t>
      </w:r>
      <w:r>
        <w:t>GAAACGGTGCAGCGGCTGTTGCCGGTGCTGTGCCAGGACCATGGCCTGACCCCGGACCAAGTGGTGGC</w:t>
      </w:r>
      <w:r w:rsidRPr="006117B7">
        <w:t>TATCGCCAGC</w:t>
      </w:r>
      <w:r w:rsidRPr="00053FA5">
        <w:rPr>
          <w:highlight w:val="green"/>
        </w:rPr>
        <w:t>AACGGT</w:t>
      </w:r>
      <w:r w:rsidRPr="006117B7">
        <w:t>GGCGGCAAGCAAGCGCTC</w:t>
      </w:r>
      <w:r>
        <w:t>GAAACGGTGCAGCGGCTGTTGCCGGTGCTGTGCCAGGACCATGGCCTGACCCCGGACCAAGTGGTGGC</w:t>
      </w:r>
      <w:r w:rsidRPr="006117B7">
        <w:t>TATCGCCAGC</w:t>
      </w:r>
      <w:r w:rsidRPr="00053FA5">
        <w:rPr>
          <w:highlight w:val="green"/>
        </w:rPr>
        <w:t>AACGGT</w:t>
      </w:r>
      <w:r w:rsidRPr="006117B7">
        <w:t>GGCGGCAAGCAAGCGCT</w:t>
      </w:r>
      <w:r w:rsidRPr="00CA3C6A">
        <w:t>CGAAACGGTGCAGCGGCTGTTGCCGGTGCTGTGCCAGGACCATGGCCTGACCCCGGACCAAGTGGTGGCTATCGCCAGC</w:t>
      </w:r>
      <w:r w:rsidRPr="00C45C5F">
        <w:rPr>
          <w:highlight w:val="green"/>
        </w:rPr>
        <w:t>AACGGT</w:t>
      </w:r>
      <w:r w:rsidRPr="006117B7">
        <w:t>GGCGGCAAGCAAGCGCTC</w:t>
      </w:r>
      <w:r w:rsidRPr="00CA3C6A">
        <w:t>GAAACGGTGCAGCGGCTGTTGCCGGTGCTGTGCCAGGACCATGGCCTGACCCCGGACCAAGTGGTGGCTATCGCCAGC</w:t>
      </w:r>
      <w:r w:rsidRPr="00053FA5">
        <w:rPr>
          <w:highlight w:val="cyan"/>
        </w:rPr>
        <w:t>AACAAT</w:t>
      </w:r>
      <w:r w:rsidRPr="006117B7">
        <w:t>GGCGGCAAGCAAGCGCTC</w:t>
      </w:r>
      <w:r w:rsidRPr="00CA3C6A">
        <w:t>GAAACGGTGCAGCGGCTGTTGCCGGTGCTGTGCCAGGACCATGGCCTGACTCCGGACCAAGTGGTGGCTATCGCCAGC</w:t>
      </w:r>
      <w:r w:rsidRPr="00C45C5F">
        <w:rPr>
          <w:highlight w:val="yellow"/>
        </w:rPr>
        <w:t>CACGAT</w:t>
      </w:r>
      <w:r w:rsidRPr="006117B7">
        <w:t>GGCGGCAAGCAAGCGCTCGAAACG</w:t>
      </w:r>
      <w:r w:rsidRPr="00CA3C6A">
        <w:t>GTGCAGCGGCTGTTGCCGGTGCTGTGCCAGGACCATGGCCTGACTCCGGACCAAGTGGTGGCTATCGCCAGC</w:t>
      </w:r>
      <w:r w:rsidRPr="00C45C5F">
        <w:rPr>
          <w:highlight w:val="yellow"/>
        </w:rPr>
        <w:t>CACGAT</w:t>
      </w:r>
      <w:r w:rsidRPr="006117B7">
        <w:t>GGCGGCAAGCAAGCGCTCG</w:t>
      </w:r>
      <w:r w:rsidRPr="00CA3C6A">
        <w:t>AAACGGTGCAGCGGCTGTTGCCGGTGCTGTGCCAGGACCATGGCCTGACCCCGGACCAAGTGGTGGCTATCGCCAGC</w:t>
      </w:r>
      <w:r w:rsidRPr="00C45C5F">
        <w:rPr>
          <w:highlight w:val="green"/>
        </w:rPr>
        <w:t>AACGGT</w:t>
      </w:r>
      <w:r w:rsidRPr="006117B7">
        <w:t>GGCGGCAAGCAAGCGCTCG</w:t>
      </w:r>
      <w:r w:rsidRPr="00CA3C6A">
        <w:t>AAACGGTGCAGCGGCTGTTGCCGGTGCTGTGCCAGGACCATGGCCTGACCCCGGACCAAGTGGTGGCTATCGCCAGC</w:t>
      </w:r>
      <w:r w:rsidRPr="00C45C5F">
        <w:rPr>
          <w:highlight w:val="green"/>
        </w:rPr>
        <w:t>AACGGT</w:t>
      </w:r>
      <w:r w:rsidRPr="006117B7">
        <w:t>GGCGGCAAGCAAGCGCTCG</w:t>
      </w:r>
      <w:r w:rsidRPr="00CA3C6A">
        <w:t>AAACGGTGCAGCGGCTGTTGCCGGTGCTGTGCCAGGACCATGGCCTGACCCCGGACCAAGTGGTGGCTATCGCCAGC</w:t>
      </w:r>
      <w:r w:rsidRPr="00C45C5F">
        <w:rPr>
          <w:highlight w:val="cyan"/>
        </w:rPr>
        <w:t>AACAAT</w:t>
      </w:r>
      <w:r w:rsidRPr="006117B7">
        <w:t>GGCGGCAAGCAAGCGCT</w:t>
      </w:r>
      <w:r w:rsidRPr="006117B7">
        <w:rPr>
          <w:color w:val="000000" w:themeColor="text1"/>
        </w:rPr>
        <w:t>C</w:t>
      </w:r>
      <w:r w:rsidRPr="00F36CF1">
        <w:rPr>
          <w:color w:val="000000" w:themeColor="text1"/>
        </w:rPr>
        <w:t>GAAAGCATTGTGGCCCAGCTGAGCCGGCCTGATCCGGCGTTGGCCGCGTTGACC</w:t>
      </w:r>
      <w:r w:rsidRPr="00313DF8">
        <w:rPr>
          <w:color w:val="000000" w:themeColor="text1"/>
        </w:rPr>
        <w:t>AACGACCACCTCGTCGCCTTGGCCTGCCTCGGCGGACGTCCTGCCATGGATGCAGTGAAAAAGGGATTGCCGCACGCGCCGGAATTGATCAGAAGAGTCAATCGCCGTATTGGCGAACGCACGT</w:t>
      </w:r>
      <w:r w:rsidRPr="00313DF8">
        <w:rPr>
          <w:color w:val="000000" w:themeColor="text1"/>
        </w:rPr>
        <w:lastRenderedPageBreak/>
        <w:t>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p w:rsidR="00B52B5C" w:rsidRPr="00D76446" w:rsidRDefault="00B52B5C" w:rsidP="00950CBC">
      <w:r>
        <w:t>&gt;dTALELB5A</w:t>
      </w:r>
    </w:p>
    <w:p w:rsidR="00263762" w:rsidRDefault="00B52B5C" w:rsidP="005E67C1">
      <w:r>
        <w:t>CGACCATGTAAAGAGGTATGCCTG</w:t>
      </w:r>
      <w:r w:rsidRPr="00B52B5C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</w:t>
      </w:r>
      <w:r w:rsidRPr="00B52B5C">
        <w:t>CGCAATGGAGGCAGTGCATGCATCGCGCAATGCACTGACGGGTGCCCCCCTGAACCTGACCCCGGACCAAGTGGTGGCTATCGCCAGC</w:t>
      </w:r>
      <w:r w:rsidRPr="006502F2">
        <w:rPr>
          <w:highlight w:val="red"/>
        </w:rPr>
        <w:t>AACATT</w:t>
      </w:r>
      <w:r w:rsidRPr="00B52B5C">
        <w:t>GGCGGCAAGCAAGCGCTCGAAACGGT</w:t>
      </w:r>
      <w:r>
        <w:t>GCAGCGGCTGTTGCCGGTGCTGTGCCAGGACCATGGCCTGACCCCGGACCAAGTGGT</w:t>
      </w:r>
      <w:r w:rsidRPr="00B52B5C">
        <w:t>GGCTATCGCCAGC</w:t>
      </w:r>
      <w:r w:rsidRPr="004722B8">
        <w:rPr>
          <w:highlight w:val="green"/>
        </w:rPr>
        <w:t>AACGGT</w:t>
      </w:r>
      <w:r w:rsidRPr="00B52B5C">
        <w:t>GGCGGCAAGCAAGCGCTCGAAACGGTGCAGCGGCTGTTGCCG</w:t>
      </w:r>
      <w:r w:rsidRPr="00CC0B74">
        <w:t>GTGCTGTGCCAGGACCATGGCCTGACCCCGGACCAAGTGGTGGCTATCGCCAGC</w:t>
      </w:r>
      <w:r w:rsidRPr="006502F2">
        <w:rPr>
          <w:highlight w:val="red"/>
        </w:rPr>
        <w:t>AACATT</w:t>
      </w:r>
      <w:r w:rsidRPr="00CC0B74">
        <w:t>GGCGGCAAGCAAGCGCTCGAAACGG</w:t>
      </w:r>
      <w:r>
        <w:t>TGCAGCGGCTGTTGCCGGTGCTGTGCCAGGACCATGGCCTGACCCCGGACCAAGTGGTG</w:t>
      </w:r>
      <w:r w:rsidRPr="00CC0B74">
        <w:t>GCTATCGCCAGC</w:t>
      </w:r>
      <w:r w:rsidRPr="006502F2">
        <w:rPr>
          <w:highlight w:val="red"/>
        </w:rPr>
        <w:t>AACATT</w:t>
      </w:r>
      <w:r w:rsidRPr="00CC0B74">
        <w:t>GGCGGCAAGCAAGCGCTCGAAACGG</w:t>
      </w:r>
      <w:r>
        <w:t>TGCAGCGGCTGTTGCCGGTGCTGTGCCAGGACCATGGCCTGACCCCGGACCAAGTGGTG</w:t>
      </w:r>
      <w:r w:rsidRPr="00CC0B74">
        <w:t>GCTATCGCCAGC</w:t>
      </w:r>
      <w:r w:rsidRPr="006502F2">
        <w:rPr>
          <w:highlight w:val="red"/>
        </w:rPr>
        <w:t>AACATT</w:t>
      </w:r>
      <w:r w:rsidRPr="00CC0B74">
        <w:t>GGCGGCAAGCAAGCGCTCGAAACGGTG</w:t>
      </w:r>
      <w:r>
        <w:t>CAGCGGCTGTTGCCGGTGCTGTGCCAGGACCATGGCCTGACTCCGGACCAAGTGGTG</w:t>
      </w:r>
      <w:r w:rsidRPr="00CC0B74">
        <w:t>GCTATCGCCAGC</w:t>
      </w:r>
      <w:r w:rsidRPr="006502F2">
        <w:rPr>
          <w:highlight w:val="yellow"/>
        </w:rPr>
        <w:t>CACGAT</w:t>
      </w:r>
      <w:r w:rsidRPr="00CC0B74">
        <w:t>GGCGGCAAGCAAGCGCTCGAAACG</w:t>
      </w:r>
      <w:r>
        <w:t>GTGCAGCGGCTGTTGCCGGTGCTGTGCCAGGACCATGGCCTGACTCCGGACCAAGTGGT</w:t>
      </w:r>
      <w:r w:rsidRPr="00CC0B74">
        <w:t>GGCTATCGCCAGC</w:t>
      </w:r>
      <w:r w:rsidRPr="006502F2">
        <w:rPr>
          <w:highlight w:val="yellow"/>
        </w:rPr>
        <w:t>CACGAT</w:t>
      </w:r>
      <w:r w:rsidRPr="00CC0B74">
        <w:t>GGCGGCAAGCAAGCGCTCGAAACG</w:t>
      </w:r>
      <w:r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</w:t>
      </w:r>
      <w:r>
        <w:t>TGCAGCGGCTGTTGCCGGTGCTGTGCCAGGACCATGGCCTGACTCCGGACCAAGTGGT</w:t>
      </w:r>
      <w:r w:rsidRPr="00CC0B74">
        <w:t>GGCTATCGCCAGC</w:t>
      </w:r>
      <w:r w:rsidRPr="006502F2">
        <w:rPr>
          <w:highlight w:val="yellow"/>
        </w:rPr>
        <w:t>CACGAT</w:t>
      </w:r>
      <w:r w:rsidRPr="00CC0B74">
        <w:t>GGCGGCAAGCAAGCGCTCGAAACG</w:t>
      </w:r>
      <w:r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TGCAGCGGCTGTTGCCGGTGCTGTGCCAGGACCATGGCCTGACCCCGGACCAAGTGGTGGCTATCGCCAGC</w:t>
      </w:r>
      <w:r w:rsidRPr="004722B8">
        <w:rPr>
          <w:highlight w:val="green"/>
        </w:rPr>
        <w:t>AACGGT</w:t>
      </w:r>
      <w:r w:rsidRPr="00CC0B74">
        <w:t>GGCGGCAAGCAAGCGCTCGAAACGG</w:t>
      </w:r>
      <w:r w:rsidRPr="00180052">
        <w:t>TGCAGCGGCTGTTGCCGGTGCTGTGCCAGGACCATGGCCTGACCCCGGACCAAGTGGT</w:t>
      </w:r>
      <w:r w:rsidRPr="00CC0B74">
        <w:t>GGCTATCGCCAGC</w:t>
      </w:r>
      <w:r w:rsidRPr="006502F2">
        <w:rPr>
          <w:highlight w:val="red"/>
        </w:rPr>
        <w:t>AACATT</w:t>
      </w:r>
      <w:r w:rsidRPr="00CC0B74">
        <w:t>GGCGGCAAGCAAGCGCTCGAAACG</w:t>
      </w:r>
      <w:r w:rsidRPr="00180052"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TGCAGCGGCTGTTGCCGGTGCTGTGCCAGGACCATGGCCTGACCCCGGACCAAGTGGTGGCTATCGCCAGC</w:t>
      </w:r>
      <w:r w:rsidRPr="006502F2">
        <w:rPr>
          <w:highlight w:val="cyan"/>
        </w:rPr>
        <w:t>AACAAT</w:t>
      </w:r>
      <w:r w:rsidRPr="00CC0B74">
        <w:t>GGCGGCAAGCAAGCGCTCGAAACG</w:t>
      </w:r>
      <w:r w:rsidRPr="00180052">
        <w:t>GTGCAGCGGCTGTTGCCGGTGCTGTGCCAGGACCATGGCCTGACTCCGGACCAAGTGGT</w:t>
      </w:r>
      <w:r w:rsidRPr="00CC0B74">
        <w:t>GGCTATCGCCAGC</w:t>
      </w:r>
      <w:r w:rsidRPr="006502F2">
        <w:rPr>
          <w:highlight w:val="yellow"/>
        </w:rPr>
        <w:t>CACGAT</w:t>
      </w:r>
      <w:r w:rsidRPr="00CC0B74">
        <w:t>GGCGGCAAGCAAGCGCTCGAAACG</w:t>
      </w:r>
      <w:r w:rsidRPr="00180052">
        <w:t>GT</w:t>
      </w:r>
      <w:r w:rsidRPr="00180052">
        <w:lastRenderedPageBreak/>
        <w:t>GCAGCGGCTGTTGCCGGTGCTGTGCCAGGACCATGGCCTGACTCCGGACCAAGTGG</w:t>
      </w:r>
      <w:r w:rsidRPr="00CC0B74">
        <w:t>TGGCTATCGCCAGC</w:t>
      </w:r>
      <w:r w:rsidRPr="006502F2">
        <w:rPr>
          <w:highlight w:val="yellow"/>
        </w:rPr>
        <w:t>CACGAT</w:t>
      </w:r>
      <w:r w:rsidRPr="00CC0B74">
        <w:t>GGCGGCAAGCAAGCGCTCGAAACG</w:t>
      </w:r>
      <w:r w:rsidRPr="00180052"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</w:t>
      </w:r>
      <w:r w:rsidRPr="00180052">
        <w:t>GTGCAGCGGCTGTTGCCGGTGCTGTGCCAGGACCATGGCCTGACCCCGGACCAAGTGGT</w:t>
      </w:r>
      <w:r w:rsidRPr="00CC0B74">
        <w:t>GGCTATCGCCAGC</w:t>
      </w:r>
      <w:r w:rsidRPr="004722B8">
        <w:rPr>
          <w:highlight w:val="green"/>
        </w:rPr>
        <w:t>AACGGT</w:t>
      </w:r>
      <w:r w:rsidRPr="00CC0B74">
        <w:t>GGCGGCAAGCAAGCGCTCGAAACGGTGCAGCGGCTGTTGCCGGTGCTGTGCCAGGACCATGGCCTGACCCCGGACCAAGTGGTGGCTATCGCCAGC</w:t>
      </w:r>
      <w:r w:rsidRPr="006502F2">
        <w:rPr>
          <w:highlight w:val="cyan"/>
        </w:rPr>
        <w:t>AACAAT</w:t>
      </w:r>
      <w:r w:rsidRPr="00CC0B74">
        <w:t>GGCGG</w:t>
      </w:r>
      <w:r w:rsidRPr="007C2274">
        <w:t>CAAGCAAGCGCTCGAAAGCATTGTGGCCCAGCTGAGCCGGCCTGATCCGGCGTTGGCCGCGTTGAC</w:t>
      </w:r>
      <w:r w:rsidRPr="00CC0B74">
        <w:t>CAACGACCACCTCGTCG</w:t>
      </w:r>
      <w:r w:rsidRPr="00DB12AE">
        <w:t>CCTTGGCCTGCCTCGGCGGACGTCCTGCCATGGATGCAGTGAAAAAGGGATTGCCGCACGCGCCGGAATTGATCAGAAGAGTCAATCGCCGTATTGGCGAACGCACGTCCCATCGCGTTGCCGACTACGCGCAAGTGGTTCGCGTGCTGGAGTTTTTCCAGTGCCACTCCCACCCAGCGTACGCATTTGATGAGGCCATGACGCAGTTCGGGATGAGCAGGAACGGGTTGGTACAGCTCTTTCGCAGAGTGGGCGTCACCGAACTCGAAGCCCGCGGTGGAACGCTCCCCCCAGCCTCGCAGC</w:t>
      </w:r>
      <w:r w:rsidRPr="00B52B5C">
        <w:t>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</w:t>
      </w:r>
      <w:r w:rsidRPr="00DB12AE">
        <w:t>GATCTGGGGCGGCCTCCCGGATCCTGGTACGCCCATGGCTGCCGACCTGGCAGCGTCCAGCACCGTGATGTGGGAACAAGATGCGGACCCCTTCGCAGGGGCAGCGGATGATTTCCCGGCATTCAACGAAGAGGAACTCGCATGGTTGATGGAGCTATTGCCTCAGAAGGGCGAATTCAAGCTTTACCCATACGATGTTCCAGATTACGCTTGA</w:t>
      </w:r>
    </w:p>
    <w:p w:rsidR="005E67C1" w:rsidRDefault="005E67C1" w:rsidP="005E67C1">
      <w:r>
        <w:t>&gt;dTALELB7A</w:t>
      </w:r>
    </w:p>
    <w:p w:rsidR="00BB2946" w:rsidRPr="005E67C1" w:rsidRDefault="005E67C1" w:rsidP="005E67C1">
      <w:r>
        <w:t>CGACCATGTAAAGAGGTATGCCTG</w:t>
      </w:r>
      <w:r w:rsidRPr="005E67C1">
        <w:rPr>
          <w:u w:val="single"/>
        </w:rPr>
        <w:t>ATG</w:t>
      </w:r>
      <w:r>
        <w:t>GATCCCATTCGTTCGCGCACACCAAGTCCTGCCCGCGAGCTTCTGCCCGGACCCCAACCCGATGGGGTTCAGCCGACTGCAGATCGTGGGGTGTCTGCGCCTGCTGGCAGCCCTCTGGATGGCTTGCCCGCTCGGCGGACGGTGTCCCGGACCCGGCTGCCATCTCCCCCTGCGCCCTCACCTGCGTTCTCGGCGGGCAGCTTCAGCGATCTGCTCCGTCCGTTCGATCCGTCGCTTCTTGATACATCGCTTCTTGATTCGATGCCTGCCGTCGGCACGCCGCATACAGCGGCTGCCCCAGCAGAGTGGGATGAGGCGCAATCGGCTCTGCGTGCAGCCGATGACCCGCCACCCACCGTGCGTGTCGCTGTCACTGCC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</w:t>
      </w:r>
      <w:r w:rsidRPr="00A1420D">
        <w:rPr>
          <w:rFonts w:cstheme="minorHAnsi"/>
          <w:color w:val="000000"/>
        </w:rPr>
        <w:t>GCAATGCACTGACGGGTGCCCCCCTGAACCTGACCCCGGACCAAGTG</w:t>
      </w:r>
      <w:r w:rsidRPr="005E67C1">
        <w:rPr>
          <w:rFonts w:cstheme="minorHAnsi"/>
          <w:color w:val="000000"/>
        </w:rPr>
        <w:t>GTGGCTATCGCCAGC</w:t>
      </w:r>
      <w:r w:rsidRPr="00A1420D">
        <w:rPr>
          <w:rFonts w:cstheme="minorHAnsi"/>
          <w:color w:val="000000"/>
          <w:highlight w:val="red"/>
        </w:rPr>
        <w:t>AACATT</w:t>
      </w:r>
      <w:r w:rsidRPr="005E67C1">
        <w:rPr>
          <w:rFonts w:cstheme="minorHAnsi"/>
          <w:color w:val="000000"/>
        </w:rPr>
        <w:t>GGCGGCAAGCAAGCGCTCGAAAC</w:t>
      </w:r>
      <w:r w:rsidRPr="00A1420D">
        <w:rPr>
          <w:rFonts w:cstheme="minorHAnsi"/>
          <w:color w:val="000000"/>
        </w:rPr>
        <w:t>GGTGCAGCGGCTGTTGCCGGTGCTGTGCCAGGACCATGGCCTGACCCCGGACCAAGTGGTG</w:t>
      </w:r>
      <w:r w:rsidRPr="005E67C1">
        <w:rPr>
          <w:rFonts w:cstheme="minorHAnsi"/>
          <w:color w:val="000000"/>
        </w:rPr>
        <w:t>GCTATCGCCAGC</w:t>
      </w:r>
      <w:r w:rsidRPr="00A1420D">
        <w:rPr>
          <w:rFonts w:cstheme="minorHAnsi"/>
          <w:color w:val="000000"/>
          <w:highlight w:val="green"/>
        </w:rPr>
        <w:t>AACGGT</w:t>
      </w:r>
      <w:r w:rsidRPr="005E67C1">
        <w:rPr>
          <w:rFonts w:cstheme="minorHAnsi"/>
          <w:color w:val="000000"/>
        </w:rPr>
        <w:t>GGCGGCAAGCAAGCGCTCGAAACGGTGCAGCGGCTGTTGCCGGTGCTGTGCCAGGACCATGGCCTGACCCCGGACCAAGTGGTGGCTATCGCCAGC</w:t>
      </w:r>
      <w:r w:rsidRPr="00A1420D">
        <w:rPr>
          <w:rFonts w:cstheme="minorHAnsi"/>
          <w:color w:val="000000"/>
          <w:highlight w:val="red"/>
        </w:rPr>
        <w:t>AACATT</w:t>
      </w:r>
      <w:r w:rsidRPr="005E67C1">
        <w:rPr>
          <w:rFonts w:cstheme="minorHAnsi"/>
          <w:color w:val="000000"/>
        </w:rPr>
        <w:t>GGCGGCAAGCAAGCGCTCGAAACGG</w:t>
      </w:r>
      <w:r w:rsidRPr="00A1420D">
        <w:rPr>
          <w:rFonts w:cstheme="minorHAnsi"/>
          <w:color w:val="000000"/>
        </w:rPr>
        <w:t>TGCAGCGGCTGTTGCCGGTGCTGTGCCAGGACCATGGCCTGACC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green"/>
        </w:rPr>
        <w:t>AACGGT</w:t>
      </w:r>
      <w:r w:rsidRPr="005E67C1">
        <w:rPr>
          <w:rFonts w:cstheme="minorHAnsi"/>
          <w:color w:val="000000"/>
        </w:rPr>
        <w:t>GGCGGCAAGCAAGCGCTCGAAAC</w:t>
      </w:r>
      <w:r w:rsidRPr="00A1420D">
        <w:rPr>
          <w:rFonts w:cstheme="minorHAnsi"/>
          <w:color w:val="000000"/>
        </w:rPr>
        <w:t>GGTGCAGCGGCTGTTGCCGGTGCTGTGCCAGGACCATGGCCTGACC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red"/>
        </w:rPr>
        <w:t>AACATT</w:t>
      </w:r>
      <w:r w:rsidRPr="005E67C1">
        <w:rPr>
          <w:rFonts w:cstheme="minorHAnsi"/>
          <w:color w:val="000000"/>
        </w:rPr>
        <w:t>GGCGGCAAGCAAGCGCTCGAAACGGTGCAGCGGCTGTTGCCGGTGCTGTGCCAGGACCATGGCCTGACCCCGGACCAAGTGGTGGCTATCGCCAGC</w:t>
      </w:r>
      <w:r w:rsidRPr="005E67C1">
        <w:rPr>
          <w:rFonts w:cstheme="minorHAnsi"/>
          <w:color w:val="000000"/>
          <w:highlight w:val="red"/>
        </w:rPr>
        <w:t>AACATT</w:t>
      </w:r>
      <w:r w:rsidRPr="005E67C1">
        <w:rPr>
          <w:rFonts w:cstheme="minorHAnsi"/>
          <w:color w:val="000000"/>
        </w:rPr>
        <w:t>GGCGGCAAGCAAGCGCTCGAAACGGTG</w:t>
      </w:r>
      <w:r w:rsidRPr="00A1420D">
        <w:rPr>
          <w:rFonts w:cstheme="minorHAnsi"/>
          <w:color w:val="000000"/>
        </w:rPr>
        <w:t>CAGCGGCTGTTGCCGGTGCTGTGCCAGGACCATGGCCTGACC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red"/>
        </w:rPr>
        <w:t>AACATT</w:t>
      </w:r>
      <w:r w:rsidRPr="005E67C1">
        <w:rPr>
          <w:rFonts w:cstheme="minorHAnsi"/>
          <w:color w:val="000000"/>
        </w:rPr>
        <w:t>GGCGGCAAGCAAGCGCTCGAAACG</w:t>
      </w:r>
      <w:r w:rsidRPr="00A1420D">
        <w:rPr>
          <w:rFonts w:cstheme="minorHAnsi"/>
          <w:color w:val="000000"/>
        </w:rPr>
        <w:t>GTGCAGCGGCTGTTGCCGGTGCTGTGCCAGGACCATGGCCTGACCCCGGACCAAGTGGTG</w:t>
      </w:r>
      <w:r w:rsidRPr="005E67C1">
        <w:rPr>
          <w:rFonts w:cstheme="minorHAnsi"/>
          <w:color w:val="000000"/>
        </w:rPr>
        <w:t>GCTATCGCCAGC</w:t>
      </w:r>
      <w:r w:rsidRPr="00A1420D">
        <w:rPr>
          <w:rFonts w:cstheme="minorHAnsi"/>
          <w:color w:val="000000"/>
          <w:highlight w:val="yellow"/>
        </w:rPr>
        <w:t>CACGAT</w:t>
      </w:r>
      <w:r w:rsidRPr="005E67C1">
        <w:rPr>
          <w:rFonts w:cstheme="minorHAnsi"/>
          <w:color w:val="000000"/>
        </w:rPr>
        <w:t>GGCGGCAAGCAAGCGCTCGAAACGG</w:t>
      </w:r>
      <w:r w:rsidRPr="00A1420D">
        <w:rPr>
          <w:rFonts w:cstheme="minorHAnsi"/>
          <w:color w:val="000000"/>
        </w:rPr>
        <w:t>TGCAGCGGCTGTTGCCGGTGCTGTGCCAGGACCATGGCCTGACT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yellow"/>
        </w:rPr>
        <w:t>CACGAT</w:t>
      </w:r>
      <w:r w:rsidRPr="005E67C1">
        <w:rPr>
          <w:rFonts w:cstheme="minorHAnsi"/>
          <w:color w:val="000000"/>
        </w:rPr>
        <w:t>GGCGGCAAGCAAGCGCTCGAAACGG</w:t>
      </w:r>
      <w:r w:rsidRPr="00A1420D">
        <w:rPr>
          <w:rFonts w:cstheme="minorHAnsi"/>
          <w:color w:val="000000"/>
        </w:rPr>
        <w:t>TGCAGCGGCTGTTGCCGGTGCT</w:t>
      </w:r>
      <w:r w:rsidRPr="00A1420D">
        <w:rPr>
          <w:rFonts w:cstheme="minorHAnsi"/>
          <w:color w:val="000000"/>
        </w:rPr>
        <w:lastRenderedPageBreak/>
        <w:t>GTGCCAGGACCATGGCCTGACT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yellow"/>
        </w:rPr>
        <w:t>CACGAT</w:t>
      </w:r>
      <w:r w:rsidRPr="005E67C1">
        <w:rPr>
          <w:rFonts w:cstheme="minorHAnsi"/>
          <w:color w:val="000000"/>
        </w:rPr>
        <w:t>GGCGGCAAGCAAGCGCTCGAAACGGTG</w:t>
      </w:r>
      <w:r w:rsidRPr="00A1420D">
        <w:rPr>
          <w:rFonts w:cstheme="minorHAnsi"/>
          <w:color w:val="000000"/>
        </w:rPr>
        <w:t>CAGCGGCTGTTGCCGGTGCTGTGCCAGGACCATGGCC</w:t>
      </w:r>
      <w:r w:rsidRPr="005E67C1">
        <w:rPr>
          <w:rFonts w:cstheme="minorHAnsi"/>
          <w:color w:val="000000"/>
        </w:rPr>
        <w:t>TGACTCCGGACCAAGTGGTGGCTATCGCCAGC</w:t>
      </w:r>
      <w:r w:rsidRPr="00A1420D">
        <w:rPr>
          <w:rFonts w:cstheme="minorHAnsi"/>
          <w:color w:val="000000"/>
          <w:highlight w:val="yellow"/>
        </w:rPr>
        <w:t>CACGAT</w:t>
      </w:r>
      <w:r w:rsidRPr="005E67C1">
        <w:rPr>
          <w:rFonts w:cstheme="minorHAnsi"/>
          <w:color w:val="000000"/>
        </w:rPr>
        <w:t>GGCGGCAAGCAAGCGCTCGAAACGG</w:t>
      </w:r>
      <w:r w:rsidRPr="00A1420D">
        <w:rPr>
          <w:rFonts w:cstheme="minorHAnsi"/>
          <w:color w:val="000000"/>
        </w:rPr>
        <w:t>TGCAGCGGCTGTTGCCGGTGCTGTGCCAGGACCATGGCCTGACT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yellow"/>
        </w:rPr>
        <w:t>CACGAT</w:t>
      </w:r>
      <w:r w:rsidRPr="005E67C1">
        <w:rPr>
          <w:rFonts w:cstheme="minorHAnsi"/>
          <w:color w:val="000000"/>
        </w:rPr>
        <w:t>GGCGGCAAGCAAGCGCTCGAAACG</w:t>
      </w:r>
      <w:r w:rsidRPr="00A1420D">
        <w:rPr>
          <w:rFonts w:cstheme="minorHAnsi"/>
          <w:color w:val="000000"/>
        </w:rPr>
        <w:t>GTGCAGCGGCTGTTGCCGGTGCTGTGCCAGGACCATGGCCTGACCCCGGACCAAGTGG</w:t>
      </w:r>
      <w:r w:rsidRPr="005E67C1">
        <w:rPr>
          <w:rFonts w:cstheme="minorHAnsi"/>
          <w:color w:val="000000"/>
        </w:rPr>
        <w:t>TGGCTATCGCCAGC</w:t>
      </w:r>
      <w:r w:rsidRPr="00A1420D">
        <w:rPr>
          <w:rFonts w:cstheme="minorHAnsi"/>
          <w:color w:val="000000"/>
          <w:highlight w:val="green"/>
        </w:rPr>
        <w:t>AACGGT</w:t>
      </w:r>
      <w:r w:rsidRPr="005E67C1">
        <w:rPr>
          <w:rFonts w:cstheme="minorHAnsi"/>
          <w:color w:val="000000"/>
        </w:rPr>
        <w:t>GGCGGCAAGCAAGCGCTCGAAACGGTGCAG</w:t>
      </w:r>
      <w:r w:rsidRPr="00A1420D">
        <w:rPr>
          <w:rFonts w:cstheme="minorHAnsi"/>
          <w:color w:val="000000"/>
        </w:rPr>
        <w:t>CGGCTGTTGCCGGTGCTGTGCCAGGACCATGGCCTGACCCCGGACCAAGTGGTG</w:t>
      </w:r>
      <w:r w:rsidRPr="005E67C1">
        <w:rPr>
          <w:rFonts w:cstheme="minorHAnsi"/>
          <w:color w:val="000000"/>
        </w:rPr>
        <w:t>GCTATCGCCAGC</w:t>
      </w:r>
      <w:r w:rsidRPr="00A1420D">
        <w:rPr>
          <w:rFonts w:cstheme="minorHAnsi"/>
          <w:color w:val="000000"/>
          <w:highlight w:val="green"/>
        </w:rPr>
        <w:t>AACGGT</w:t>
      </w:r>
      <w:r w:rsidRPr="005E67C1">
        <w:rPr>
          <w:rFonts w:cstheme="minorHAnsi"/>
          <w:color w:val="000000"/>
        </w:rPr>
        <w:t>GGCGGCAAGCAAGCGCTCGAAACGG</w:t>
      </w:r>
      <w:r w:rsidRPr="00A1420D">
        <w:rPr>
          <w:rFonts w:cstheme="minorHAnsi"/>
          <w:color w:val="000000"/>
        </w:rPr>
        <w:t>TGCAGCGGCTGTTGCCGGTGCTGTGCCAGGACCATGGCCTGACCCCGGACCAAGTGGT</w:t>
      </w:r>
      <w:r w:rsidRPr="005E67C1">
        <w:rPr>
          <w:rFonts w:cstheme="minorHAnsi"/>
          <w:color w:val="000000"/>
        </w:rPr>
        <w:t>GGCTATCGCCAGC</w:t>
      </w:r>
      <w:r w:rsidRPr="00A1420D">
        <w:rPr>
          <w:rFonts w:cstheme="minorHAnsi"/>
          <w:color w:val="000000"/>
          <w:highlight w:val="cyan"/>
        </w:rPr>
        <w:t>AACAAT</w:t>
      </w:r>
      <w:r w:rsidRPr="005E67C1">
        <w:rPr>
          <w:rFonts w:cstheme="minorHAnsi"/>
          <w:color w:val="000000"/>
        </w:rPr>
        <w:t>G</w:t>
      </w:r>
      <w:r w:rsidRPr="005E67C1">
        <w:t>GCGGCAAGCAAGCGCTCGAAAGCATTGTGGCCCAGCTGAGCCGGC</w:t>
      </w:r>
      <w:r w:rsidRPr="005E67C1">
        <w:rPr>
          <w:b/>
        </w:rPr>
        <w:t>C</w:t>
      </w:r>
      <w:r w:rsidRPr="005E67C1">
        <w:t>TGATCCGGCGTTGGCCGCGTTGACCAACGACCACCTCGTCGCCTTGG</w:t>
      </w:r>
      <w:r w:rsidRPr="005E67C1">
        <w:rPr>
          <w:b/>
        </w:rPr>
        <w:t>C</w:t>
      </w:r>
      <w:r w:rsidRPr="005E67C1">
        <w:t>CTGCCTCGGCGGACGTC</w:t>
      </w:r>
      <w:r w:rsidRPr="005E67C1">
        <w:rPr>
          <w:b/>
        </w:rPr>
        <w:t>C</w:t>
      </w:r>
      <w:r w:rsidRPr="005E67C1">
        <w:t>TGCCATGGATGCAGTGAAAAAGGGATTGCCGCACGCGCCGGAATTGATCAGAAGAGTCAATCGCCGTATTGGCGAACGCACGTCCCATCGCGTTGCCGACTACGCGCAAGTGGTTCGCGTGCTGGAGTTTTTCCAGTGCCACTCCCACCCAGCGTACGCATTTGATGAGGCCA</w:t>
      </w:r>
      <w:r w:rsidRPr="00C5662E">
        <w:t>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GCACAGCAGGCTGTCGAGGTGCGCGTTCCCGAACAGCGCGATGCGCTGCATTTGCCCCTCAGCTGGAGGGTAAAACGCCCGCGTACCAGGATCTGGGGCGGCCTCCCGGATCCTGGTACGCCCATGGCTGCCGACCTGGCAGCGTCCAGCACCGTGATGTGGGAACAAGATGCGGACCCCTTCGCAGGGGCAGCGGATGATTTCCCGGCATTCAACGAAGAGGAACTCGCATGGTTGATGGAGCTATTGCCTCAGAAGGGCGAATTCAAGCTTTACCCATACGATGTTCCAGATTACGCTTGA</w:t>
      </w:r>
    </w:p>
    <w:sectPr w:rsidR="00BB2946" w:rsidRPr="005E6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7C1"/>
    <w:rsid w:val="00255606"/>
    <w:rsid w:val="00263762"/>
    <w:rsid w:val="00385B51"/>
    <w:rsid w:val="003876EF"/>
    <w:rsid w:val="003D02AF"/>
    <w:rsid w:val="00476563"/>
    <w:rsid w:val="0057234E"/>
    <w:rsid w:val="005E67C1"/>
    <w:rsid w:val="006117B7"/>
    <w:rsid w:val="00691BBC"/>
    <w:rsid w:val="00752F37"/>
    <w:rsid w:val="00950CBC"/>
    <w:rsid w:val="00956F99"/>
    <w:rsid w:val="009A35E4"/>
    <w:rsid w:val="009A7D6A"/>
    <w:rsid w:val="009E4872"/>
    <w:rsid w:val="00A3741E"/>
    <w:rsid w:val="00AD070A"/>
    <w:rsid w:val="00B52B5C"/>
    <w:rsid w:val="00BB2946"/>
    <w:rsid w:val="00CC0B74"/>
    <w:rsid w:val="00CC421E"/>
    <w:rsid w:val="00E06166"/>
    <w:rsid w:val="00F13510"/>
    <w:rsid w:val="00F8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BD75"/>
  <w15:chartTrackingRefBased/>
  <w15:docId w15:val="{849949BE-C466-4A16-B4DB-4E5633E22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CA45E-0BDF-4DEF-9A40-A9276E266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7022</Words>
  <Characters>40031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W</cp:lastModifiedBy>
  <cp:revision>3</cp:revision>
  <dcterms:created xsi:type="dcterms:W3CDTF">2020-12-26T14:44:00Z</dcterms:created>
  <dcterms:modified xsi:type="dcterms:W3CDTF">2020-12-2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mbo-reports</vt:lpwstr>
  </property>
  <property fmtid="{D5CDD505-2E9C-101B-9397-08002B2CF9AE}" pid="9" name="Mendeley Recent Style Name 3_1">
    <vt:lpwstr>EMBO reports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molecular-plant-pathology</vt:lpwstr>
  </property>
  <property fmtid="{D5CDD505-2E9C-101B-9397-08002B2CF9AE}" pid="15" name="Mendeley Recent Style Name 6_1">
    <vt:lpwstr>Molecular Plant Pathology</vt:lpwstr>
  </property>
  <property fmtid="{D5CDD505-2E9C-101B-9397-08002B2CF9AE}" pid="16" name="Mendeley Recent Style Id 7_1">
    <vt:lpwstr>http://www.zotero.org/styles/plos-genetics</vt:lpwstr>
  </property>
  <property fmtid="{D5CDD505-2E9C-101B-9397-08002B2CF9AE}" pid="17" name="Mendeley Recent Style Name 7_1">
    <vt:lpwstr>PLOS Genetics</vt:lpwstr>
  </property>
  <property fmtid="{D5CDD505-2E9C-101B-9397-08002B2CF9AE}" pid="18" name="Mendeley Recent Style Id 8_1">
    <vt:lpwstr>http://www.zotero.org/styles/phytopathology</vt:lpwstr>
  </property>
  <property fmtid="{D5CDD505-2E9C-101B-9397-08002B2CF9AE}" pid="19" name="Mendeley Recent Style Name 8_1">
    <vt:lpwstr>Phytopatholog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